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5457"/>
        <w:gridCol w:w="723"/>
        <w:gridCol w:w="883"/>
        <w:gridCol w:w="1310"/>
      </w:tblGrid>
      <w:tr w:rsidR="006B4420" w:rsidRPr="00EA5676" w:rsidTr="00CD4C22">
        <w:tc>
          <w:tcPr>
            <w:tcW w:w="869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Search round</w:t>
            </w:r>
          </w:p>
        </w:tc>
        <w:tc>
          <w:tcPr>
            <w:tcW w:w="5457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yntax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32E59">
              <w:rPr>
                <w:rFonts w:asciiTheme="majorBidi" w:hAnsiTheme="majorBidi" w:cstheme="majorBidi"/>
                <w:sz w:val="24"/>
                <w:szCs w:val="24"/>
              </w:rPr>
              <w:t>WOS</w:t>
            </w:r>
          </w:p>
        </w:tc>
        <w:tc>
          <w:tcPr>
            <w:tcW w:w="723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NN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83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sz w:val="24"/>
                <w:szCs w:val="24"/>
              </w:rPr>
              <w:t>Output No.</w:t>
            </w:r>
          </w:p>
        </w:tc>
        <w:tc>
          <w:tcPr>
            <w:tcW w:w="1310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Day</w:t>
            </w:r>
          </w:p>
        </w:tc>
      </w:tr>
      <w:tr w:rsidR="006B4420" w:rsidRPr="00EA5676" w:rsidTr="00CD4C22">
        <w:tc>
          <w:tcPr>
            <w:tcW w:w="869" w:type="dxa"/>
          </w:tcPr>
          <w:p w:rsidR="006B4420" w:rsidRPr="00EA5676" w:rsidRDefault="006B4420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57" w:type="dxa"/>
          </w:tcPr>
          <w:p w:rsidR="006B4420" w:rsidRDefault="00AC720F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Ki-1 Antigen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"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)</w:t>
            </w:r>
            <w:r w:rsidRPr="00643AD7"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i-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CD30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-H2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 H2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TNFRSF8 Receptor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Recept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TNFRSF8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Ki-1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-1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Ki 1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"Tumor Necrosis Factor Receptor Superfamily"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Member 8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CD30 Antige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-H2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Antige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Ber H2 Antigens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"tumor necrosis factor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Ber-H2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L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CD30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TNFRSF8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Soluble CD30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sCD30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F203D">
                <w:rPr>
                  <w:rFonts w:asciiTheme="majorBidi" w:hAnsiTheme="majorBidi" w:cstheme="majorBidi"/>
                  <w:color w:val="FF0000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kidney Transplanta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renal transplanta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graft rejectio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kidney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>)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transplant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renal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)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llotransplantation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allo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kidney graft rejection"</w:t>
              </w:r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renal 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sz w:val="24"/>
                  <w:szCs w:val="24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cute homograft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cell-mediated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smartTag w:uri="isiresearchsoft-com/cwyw" w:element="citation">
              <w:r>
                <w:rPr>
                  <w:rFonts w:asciiTheme="majorBidi" w:hAnsiTheme="majorBidi" w:cstheme="majorBidi"/>
                  <w:color w:val="000000"/>
                  <w:sz w:val="24"/>
                  <w:szCs w:val="24"/>
                  <w:shd w:val="clear" w:color="auto" w:fill="FFFFFF"/>
                </w:rPr>
                <w:t>(</w:t>
              </w:r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"antibody-mediated rejection"</w:t>
              </w:r>
              <w:r>
                <w:rPr>
                  <w:rFonts w:asciiTheme="majorBidi" w:hAnsiTheme="majorBidi" w:cstheme="majorBidi"/>
                  <w:sz w:val="24"/>
                  <w:szCs w:val="24"/>
                </w:rPr>
                <w:t>)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OR (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"graft rejection"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martTag w:uri="urn:schemas-microsoft-com:office:smarttags" w:element="stockticker">
              <w:r w:rsidRPr="00EA5676">
                <w:rPr>
                  <w:rFonts w:asciiTheme="majorBidi" w:hAnsiTheme="majorBidi" w:cstheme="majorBidi"/>
                  <w:sz w:val="24"/>
                  <w:szCs w:val="24"/>
                </w:rPr>
                <w:t>AND</w:t>
              </w:r>
            </w:smartTag>
            <w:r w:rsidRPr="00EA567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  <w:shd w:val="clear" w:color="auto" w:fill="FFFFFF"/>
              </w:rPr>
              <w:t>TS=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A5676">
              <w:rPr>
                <w:rFonts w:asciiTheme="majorBidi" w:hAnsiTheme="majorBidi" w:cstheme="majorBidi"/>
                <w:sz w:val="24"/>
                <w:szCs w:val="24"/>
              </w:rPr>
              <w:t>))</w:t>
            </w:r>
            <w:r>
              <w:t xml:space="preserve"> AND PY=(1990-2018)</w:t>
            </w:r>
          </w:p>
        </w:tc>
        <w:tc>
          <w:tcPr>
            <w:tcW w:w="723" w:type="dxa"/>
          </w:tcPr>
          <w:p w:rsidR="006B4420" w:rsidRPr="00EA5676" w:rsidRDefault="00AC720F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883" w:type="dxa"/>
          </w:tcPr>
          <w:p w:rsidR="006B4420" w:rsidRPr="00EA5676" w:rsidRDefault="007C4DD9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AC720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310" w:type="dxa"/>
          </w:tcPr>
          <w:p w:rsidR="006B4420" w:rsidRDefault="00AC720F" w:rsidP="0077790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8/06/04</w:t>
            </w:r>
          </w:p>
        </w:tc>
      </w:tr>
    </w:tbl>
    <w:p w:rsidR="00DB50B4" w:rsidRDefault="00DB50B4" w:rsidP="006B4420">
      <w:pPr>
        <w:bidi w:val="0"/>
      </w:pPr>
    </w:p>
    <w:p w:rsidR="005537B8" w:rsidRDefault="005537B8" w:rsidP="005537B8">
      <w:pPr>
        <w:bidi w:val="0"/>
      </w:pPr>
      <w:r>
        <w:t>Ta</w:t>
      </w:r>
      <w:r w:rsidR="00FA5318">
        <w:t>ble S4</w:t>
      </w:r>
      <w:bookmarkStart w:id="0" w:name="_GoBack"/>
      <w:bookmarkEnd w:id="0"/>
      <w:r w:rsidR="0083307A">
        <w:t>. Search strategy in Web o</w:t>
      </w:r>
      <w:r>
        <w:t>f Sciences.</w:t>
      </w:r>
    </w:p>
    <w:sectPr w:rsidR="005537B8" w:rsidSect="00421BC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420"/>
    <w:rsid w:val="00421BC1"/>
    <w:rsid w:val="005537B8"/>
    <w:rsid w:val="006B4420"/>
    <w:rsid w:val="007C4DD9"/>
    <w:rsid w:val="0083307A"/>
    <w:rsid w:val="00AC720F"/>
    <w:rsid w:val="00CD4C22"/>
    <w:rsid w:val="00DB50B4"/>
    <w:rsid w:val="00E32E59"/>
    <w:rsid w:val="00F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docId w15:val="{84B4447C-E3AE-41CC-AD79-ECCB87F9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42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takht 1</dc:creator>
  <cp:lastModifiedBy>RePack by Diakov</cp:lastModifiedBy>
  <cp:revision>8</cp:revision>
  <dcterms:created xsi:type="dcterms:W3CDTF">2018-06-07T13:13:00Z</dcterms:created>
  <dcterms:modified xsi:type="dcterms:W3CDTF">2020-02-21T18:24:00Z</dcterms:modified>
</cp:coreProperties>
</file>